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5A53" w:rsidRDefault="00EA5A53" w:rsidP="00EA5A53">
      <w:pPr>
        <w:pStyle w:val="Normal0"/>
        <w:spacing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Hlk213850087"/>
      <w:r>
        <w:rPr>
          <w:rFonts w:ascii="Times New Roman" w:hAnsi="Times New Roman" w:cs="Times New Roman" w:hint="eastAsia"/>
          <w:b/>
          <w:bCs/>
          <w:sz w:val="24"/>
          <w:szCs w:val="24"/>
        </w:rPr>
        <w:t>Suppl. Table</w:t>
      </w:r>
      <w:r w:rsidRPr="005055A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The 23 environmental variables used for model prediction.</w:t>
      </w:r>
      <w:bookmarkEnd w:id="0"/>
    </w:p>
    <w:tbl>
      <w:tblPr>
        <w:tblW w:w="8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79"/>
        <w:gridCol w:w="4479"/>
      </w:tblGrid>
      <w:tr w:rsidR="00EA5A53" w:rsidTr="0077021C">
        <w:trPr>
          <w:trHeight w:val="90"/>
        </w:trPr>
        <w:tc>
          <w:tcPr>
            <w:tcW w:w="4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bookmarkStart w:id="1" w:name="_GoBack"/>
            <w:bookmarkEnd w:id="1"/>
            <w:r w:rsidRPr="006F0156">
              <w:rPr>
                <w:rFonts w:eastAsia="SimSun" w:cs="Times New Roman"/>
                <w:sz w:val="21"/>
                <w:szCs w:val="21"/>
              </w:rPr>
              <w:t>Variables</w:t>
            </w:r>
          </w:p>
        </w:tc>
        <w:tc>
          <w:tcPr>
            <w:tcW w:w="4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Abbreviations</w:t>
            </w:r>
          </w:p>
        </w:tc>
      </w:tr>
      <w:tr w:rsidR="00EA5A53" w:rsidTr="0077021C">
        <w:trPr>
          <w:trHeight w:val="942"/>
        </w:trPr>
        <w:tc>
          <w:tcPr>
            <w:tcW w:w="4479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Annual mean temperature</w:t>
            </w:r>
          </w:p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Mean diurnal range</w:t>
            </w:r>
          </w:p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6F0156">
              <w:rPr>
                <w:rFonts w:eastAsia="SimSun" w:cs="Times New Roman"/>
                <w:sz w:val="21"/>
                <w:szCs w:val="21"/>
              </w:rPr>
              <w:t>Isothermality</w:t>
            </w:r>
            <w:proofErr w:type="spellEnd"/>
          </w:p>
        </w:tc>
        <w:tc>
          <w:tcPr>
            <w:tcW w:w="4479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Bio01</w:t>
            </w:r>
          </w:p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Bio02</w:t>
            </w:r>
          </w:p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Bio03</w:t>
            </w:r>
          </w:p>
        </w:tc>
      </w:tr>
      <w:tr w:rsidR="00EA5A53" w:rsidTr="0077021C">
        <w:tc>
          <w:tcPr>
            <w:tcW w:w="44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Temperature seasonalit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Bio04</w:t>
            </w:r>
          </w:p>
        </w:tc>
      </w:tr>
      <w:tr w:rsidR="00EA5A53" w:rsidTr="0077021C">
        <w:tc>
          <w:tcPr>
            <w:tcW w:w="44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Max. temperature of warmest month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Bio05</w:t>
            </w:r>
          </w:p>
        </w:tc>
      </w:tr>
      <w:tr w:rsidR="00EA5A53" w:rsidTr="0077021C">
        <w:tc>
          <w:tcPr>
            <w:tcW w:w="44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Min. temperature of coldest month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Bio06</w:t>
            </w:r>
          </w:p>
        </w:tc>
      </w:tr>
      <w:tr w:rsidR="00EA5A53" w:rsidTr="0077021C">
        <w:tc>
          <w:tcPr>
            <w:tcW w:w="44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Temperature annual range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Bio07</w:t>
            </w:r>
          </w:p>
        </w:tc>
      </w:tr>
      <w:tr w:rsidR="00EA5A53" w:rsidTr="0077021C">
        <w:tc>
          <w:tcPr>
            <w:tcW w:w="44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Mean temperature of wettest quarter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Bio08</w:t>
            </w:r>
          </w:p>
        </w:tc>
      </w:tr>
      <w:tr w:rsidR="00EA5A53" w:rsidTr="0077021C">
        <w:tc>
          <w:tcPr>
            <w:tcW w:w="44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Mean temperature of driest quarter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Bio09</w:t>
            </w:r>
          </w:p>
        </w:tc>
      </w:tr>
      <w:tr w:rsidR="00EA5A53" w:rsidTr="0077021C">
        <w:tc>
          <w:tcPr>
            <w:tcW w:w="44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Mean temperature of warmest quarter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Bio10</w:t>
            </w:r>
          </w:p>
        </w:tc>
      </w:tr>
      <w:tr w:rsidR="00EA5A53" w:rsidTr="0077021C">
        <w:tc>
          <w:tcPr>
            <w:tcW w:w="44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Mean temperature of coldest quarter</w:t>
            </w:r>
          </w:p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Annual precipitation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Bio11</w:t>
            </w:r>
          </w:p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Bio12</w:t>
            </w:r>
          </w:p>
        </w:tc>
      </w:tr>
      <w:tr w:rsidR="00EA5A53" w:rsidTr="0077021C">
        <w:tc>
          <w:tcPr>
            <w:tcW w:w="44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Precipitation of wettest month</w:t>
            </w:r>
          </w:p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Precipitation of driest month</w:t>
            </w:r>
          </w:p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Precipitation seasonalit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Bio13</w:t>
            </w:r>
          </w:p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Bio14</w:t>
            </w:r>
          </w:p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Bio15</w:t>
            </w:r>
          </w:p>
        </w:tc>
      </w:tr>
      <w:tr w:rsidR="00EA5A53" w:rsidTr="0077021C">
        <w:tc>
          <w:tcPr>
            <w:tcW w:w="44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Precipitation of wettest quarter</w:t>
            </w:r>
          </w:p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Precipitation of driest quarter</w:t>
            </w:r>
          </w:p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Precipitation of warmest quarter</w:t>
            </w:r>
          </w:p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Precipitation of coldest quarter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Bio16</w:t>
            </w:r>
          </w:p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Bio17</w:t>
            </w:r>
          </w:p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Bio18</w:t>
            </w:r>
          </w:p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Bio19</w:t>
            </w:r>
          </w:p>
        </w:tc>
      </w:tr>
      <w:tr w:rsidR="00EA5A53" w:rsidTr="0077021C">
        <w:tc>
          <w:tcPr>
            <w:tcW w:w="44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Elevation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6F0156">
              <w:rPr>
                <w:rFonts w:eastAsia="SimSun" w:cs="Times New Roman"/>
                <w:sz w:val="21"/>
                <w:szCs w:val="21"/>
              </w:rPr>
              <w:t>elev</w:t>
            </w:r>
            <w:proofErr w:type="spellEnd"/>
          </w:p>
        </w:tc>
      </w:tr>
      <w:tr w:rsidR="00EA5A53" w:rsidTr="0077021C">
        <w:tc>
          <w:tcPr>
            <w:tcW w:w="44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Human activit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HA</w:t>
            </w:r>
          </w:p>
        </w:tc>
      </w:tr>
      <w:tr w:rsidR="00EA5A53" w:rsidTr="0077021C">
        <w:tc>
          <w:tcPr>
            <w:tcW w:w="44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Slope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slope</w:t>
            </w:r>
          </w:p>
        </w:tc>
      </w:tr>
      <w:tr w:rsidR="00EA5A53" w:rsidTr="0077021C"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Aspect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EA5A53" w:rsidRPr="006F0156" w:rsidRDefault="00EA5A53" w:rsidP="0077021C">
            <w:pPr>
              <w:pStyle w:val="EndNoteBibliography"/>
              <w:spacing w:line="276" w:lineRule="auto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6F0156">
              <w:rPr>
                <w:rFonts w:eastAsia="SimSun" w:cs="Times New Roman"/>
                <w:sz w:val="21"/>
                <w:szCs w:val="21"/>
              </w:rPr>
              <w:t>aspect</w:t>
            </w:r>
          </w:p>
        </w:tc>
      </w:tr>
    </w:tbl>
    <w:p w:rsidR="00EA5A53" w:rsidRDefault="00EA5A53" w:rsidP="00EA5A53">
      <w:pPr>
        <w:pStyle w:val="Normal0"/>
        <w:spacing w:line="276" w:lineRule="auto"/>
        <w:rPr>
          <w:rFonts w:ascii="Times New Roman" w:eastAsia="SimSun" w:hAnsi="Times New Roman" w:cs="Times New Roman"/>
          <w:sz w:val="24"/>
          <w:szCs w:val="24"/>
        </w:rPr>
      </w:pPr>
    </w:p>
    <w:p w:rsidR="00EA5A53" w:rsidRDefault="00EA5A53" w:rsidP="00EA5A53">
      <w:pPr>
        <w:pStyle w:val="Normal0"/>
        <w:sectPr w:rsidR="00EA5A53" w:rsidSect="00611473">
          <w:pgSz w:w="11906" w:h="16838" w:code="9"/>
          <w:pgMar w:top="1440" w:right="1797" w:bottom="1440" w:left="1797" w:header="851" w:footer="992" w:gutter="0"/>
          <w:lnNumType w:countBy="1" w:restart="continuous"/>
          <w:cols w:space="425"/>
          <w:docGrid w:type="lines" w:linePitch="312"/>
        </w:sectPr>
      </w:pPr>
    </w:p>
    <w:p w:rsidR="00E42639" w:rsidRDefault="00EA5A53"/>
    <w:sectPr w:rsidR="00E426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Microsoft YaHei Light"/>
    <w:charset w:val="86"/>
    <w:family w:val="modern"/>
    <w:pitch w:val="fixed"/>
    <w:sig w:usb0="800002BF" w:usb1="38CF7CFA" w:usb2="00000016" w:usb3="00000000" w:csb0="00040001" w:csb1="00000000"/>
  </w:font>
  <w:font w:name="SimSun">
    <w:altName w:val="芥竟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F75"/>
    <w:rsid w:val="006C53F3"/>
    <w:rsid w:val="00941F75"/>
    <w:rsid w:val="009752E7"/>
    <w:rsid w:val="00EA5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6BE5B8-FC01-4F7A-8843-E7365AE93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5A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qFormat/>
    <w:rsid w:val="00EA5A5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  <w14:ligatures w14:val="standardContextual"/>
    </w:rPr>
  </w:style>
  <w:style w:type="paragraph" w:customStyle="1" w:styleId="EndNoteBibliography">
    <w:name w:val="EndNote Bibliography"/>
    <w:basedOn w:val="Normal"/>
    <w:qFormat/>
    <w:rsid w:val="00EA5A53"/>
    <w:pPr>
      <w:widowControl w:val="0"/>
    </w:pPr>
    <w:rPr>
      <w:rFonts w:eastAsia="仿宋" w:cs="Calibri"/>
      <w:kern w:val="2"/>
      <w:sz w:val="20"/>
      <w:szCs w:val="22"/>
      <w:lang w:eastAsia="zh-CN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EA5A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6-04-16T10:26:00Z</dcterms:created>
  <dcterms:modified xsi:type="dcterms:W3CDTF">2026-04-16T10:27:00Z</dcterms:modified>
</cp:coreProperties>
</file>